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B1AC" w14:textId="0671C73C" w:rsidR="00CE3021" w:rsidRDefault="00CE3021" w:rsidP="00CE3021">
      <w:pPr>
        <w:spacing w:line="480" w:lineRule="auto"/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665844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 xml:space="preserve">Table. Samples </w:t>
      </w:r>
      <w:proofErr w:type="spellStart"/>
      <w:r>
        <w:rPr>
          <w:rFonts w:ascii="Times New Roman" w:hAnsi="Times New Roman" w:cs="Times New Roman"/>
        </w:rPr>
        <w:t>informations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0"/>
        <w:gridCol w:w="976"/>
        <w:gridCol w:w="508"/>
        <w:gridCol w:w="2011"/>
        <w:gridCol w:w="850"/>
        <w:gridCol w:w="1432"/>
        <w:gridCol w:w="1018"/>
        <w:gridCol w:w="879"/>
      </w:tblGrid>
      <w:tr w:rsidR="00CE3021" w14:paraId="5E4D93B2" w14:textId="77777777" w:rsidTr="00CB245F">
        <w:trPr>
          <w:trHeight w:val="375"/>
          <w:jc w:val="center"/>
        </w:trPr>
        <w:tc>
          <w:tcPr>
            <w:tcW w:w="8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C0BD1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ample</w:t>
            </w:r>
          </w:p>
          <w:p w14:paraId="125E4631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D number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7838B" w14:textId="77777777" w:rsidR="00CE3021" w:rsidRDefault="00CE3021" w:rsidP="00CB245F">
            <w:pPr>
              <w:widowControl/>
              <w:spacing w:line="480" w:lineRule="auto"/>
              <w:ind w:firstLineChars="150" w:firstLine="3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5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E38C0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at</w:t>
            </w:r>
          </w:p>
        </w:tc>
        <w:tc>
          <w:tcPr>
            <w:tcW w:w="21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3DBA3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eastAsia="Yu Gothic"/>
                <w:kern w:val="0"/>
                <w:sz w:val="20"/>
                <w:szCs w:val="20"/>
              </w:rPr>
              <w:t>esurement</w:t>
            </w:r>
            <w:proofErr w:type="spellEnd"/>
            <w:r>
              <w:rPr>
                <w:rFonts w:eastAsia="Yu Gothic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DC5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Voltage V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2437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stance between IC clips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2DEB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Diameter of nerve 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  <w:shd w:val="clear" w:color="auto" w:fill="FFFFFF"/>
              </w:rPr>
              <w:t>Φ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56558" w14:textId="77777777" w:rsidR="00CE3021" w:rsidRDefault="00CE3021" w:rsidP="00CB245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lor in Figs. 3–9</w:t>
            </w:r>
          </w:p>
        </w:tc>
      </w:tr>
      <w:tr w:rsidR="00CE3021" w14:paraId="5B9E2D06" w14:textId="77777777" w:rsidTr="00CB245F">
        <w:trPr>
          <w:trHeight w:val="390"/>
          <w:jc w:val="center"/>
        </w:trPr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7EC6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42CF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CDC0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13D5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6C8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[V]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5D5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[mm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A41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[mm]</w:t>
            </w:r>
          </w:p>
        </w:tc>
        <w:tc>
          <w:tcPr>
            <w:tcW w:w="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397A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CE3021" w14:paraId="5AE3E17E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17F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84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:5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185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3DDB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F79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220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78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9AA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35881D98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D0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91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: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90C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A7F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FE8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A61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5FE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C8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6F88B6D9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5A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764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:0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36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EBE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99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25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9B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68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20422324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4B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67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:3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E0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44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70E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E7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9F4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39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774CC819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08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A9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:3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B9F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C0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Injury site 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36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C94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86F1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CE0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704291E7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5F3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BB3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:3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BDD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DC2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Injury site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346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A0D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0410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A89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6E94ED73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3E1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C8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:5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521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1D2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210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AA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32B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DB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479B8A7D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51E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85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: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F2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7F8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CEE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CF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043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97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50E40DFB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C73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286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: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C8D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B0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B9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263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384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67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5BDEAD47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31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028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A51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B40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BC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99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4C90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F9F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2BCB74C2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5A1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909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: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330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E61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roxim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E9E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3DA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01D7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559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931D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C000" w:themeColor="accent4"/>
                <w:kern w:val="0"/>
                <w:sz w:val="28"/>
                <w:szCs w:val="28"/>
              </w:rPr>
              <w:t>―</w:t>
            </w:r>
          </w:p>
        </w:tc>
      </w:tr>
      <w:tr w:rsidR="00CE3021" w14:paraId="042A178B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121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520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1D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C203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C80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883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A81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C14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468D7058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2F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7C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2C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2726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1F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4D4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9BC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C9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55575749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B5F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727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:4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2AF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A4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61F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94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7F7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298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1CF6C0B0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D6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29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:4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50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77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04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02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49FD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D4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460CB2DA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D3A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FAC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: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0AC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1D4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roxim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146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2EB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E77F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921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931D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C000" w:themeColor="accent4"/>
                <w:kern w:val="0"/>
                <w:sz w:val="28"/>
                <w:szCs w:val="28"/>
              </w:rPr>
              <w:t>―</w:t>
            </w:r>
          </w:p>
        </w:tc>
      </w:tr>
      <w:tr w:rsidR="00CE3021" w14:paraId="68D09ED9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27C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A7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0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009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AAFA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32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29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F88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8D8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011BB579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6E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4CB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recor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75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43B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1C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A8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629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87D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405F5355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943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B5E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FC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B9D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96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2A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AFB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BB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19603A9F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B44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DD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3C1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6A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396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CA2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7BC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693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1A8948F4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39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48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3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0F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629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roxim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BD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47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D439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E92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931D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C000" w:themeColor="accent4"/>
                <w:kern w:val="0"/>
                <w:sz w:val="28"/>
                <w:szCs w:val="28"/>
              </w:rPr>
              <w:t>―</w:t>
            </w:r>
          </w:p>
        </w:tc>
      </w:tr>
      <w:tr w:rsidR="00CE3021" w14:paraId="52521BC1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77C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F86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3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1D5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A7D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roxim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E2C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DA2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10F4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ADD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931D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C000" w:themeColor="accent4"/>
                <w:kern w:val="0"/>
                <w:sz w:val="28"/>
                <w:szCs w:val="28"/>
              </w:rPr>
              <w:t>―</w:t>
            </w:r>
          </w:p>
        </w:tc>
      </w:tr>
      <w:tr w:rsidR="00CE3021" w14:paraId="0423C07B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899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39F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4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C51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258C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5D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11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BC9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052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4A94F9F3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17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62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4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C5C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7D8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05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BC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DDF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057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392FA9DA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ABB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FCB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:5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00F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4E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EB3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756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8A6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05D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2D3DA179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D22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63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:0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FFE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C4F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A6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EC2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6D0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FF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4C2BB97C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5A2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50A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:1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D3C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4A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roxim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B5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B52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194F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49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C000" w:themeColor="accent4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C000" w:themeColor="accent4"/>
                <w:kern w:val="0"/>
                <w:sz w:val="28"/>
                <w:szCs w:val="28"/>
              </w:rPr>
              <w:t>―</w:t>
            </w:r>
          </w:p>
        </w:tc>
      </w:tr>
      <w:tr w:rsidR="00CE3021" w14:paraId="2A93B633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A1B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B0E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:1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D24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B12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Dist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0A5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CE0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74A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E93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66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6600"/>
                <w:kern w:val="0"/>
                <w:sz w:val="28"/>
                <w:szCs w:val="28"/>
              </w:rPr>
              <w:t>―</w:t>
            </w:r>
          </w:p>
        </w:tc>
      </w:tr>
      <w:tr w:rsidR="00CE3021" w14:paraId="510988C5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B3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0CF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:1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E50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FD1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05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B6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E92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732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3C16EB2B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DE5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4AE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: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81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EAD" w14:textId="77777777" w:rsidR="00CE3021" w:rsidRDefault="00F2728E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-inju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618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E9B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9089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BD4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0000FF"/>
                <w:kern w:val="0"/>
                <w:sz w:val="28"/>
                <w:szCs w:val="28"/>
              </w:rPr>
              <w:t>―</w:t>
            </w:r>
          </w:p>
        </w:tc>
      </w:tr>
      <w:tr w:rsidR="00CE3021" w14:paraId="7A23405F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B37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30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:4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46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83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E751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C905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A04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1DC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59069075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795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02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:4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B63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5DD4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jury si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5E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BA5F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A4F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FC3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0000"/>
                <w:kern w:val="0"/>
                <w:sz w:val="28"/>
                <w:szCs w:val="28"/>
              </w:rPr>
              <w:t>―</w:t>
            </w:r>
          </w:p>
        </w:tc>
      </w:tr>
      <w:tr w:rsidR="00CE3021" w14:paraId="0B7D2B65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C3B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1A9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:49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5B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91D3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roxim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310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D08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8B5F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A64A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C000" w:themeColor="accent4"/>
                <w:kern w:val="0"/>
                <w:sz w:val="28"/>
                <w:szCs w:val="28"/>
              </w:rPr>
              <w:t>―</w:t>
            </w:r>
          </w:p>
        </w:tc>
      </w:tr>
      <w:tr w:rsidR="00CE3021" w14:paraId="785391B8" w14:textId="77777777" w:rsidTr="00CB245F">
        <w:trPr>
          <w:trHeight w:val="227"/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723E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A957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: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28E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E588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Distal </w:t>
            </w: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te</w:t>
            </w:r>
            <w: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747D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0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B056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B8D50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0722" w14:textId="77777777" w:rsidR="00CE3021" w:rsidRDefault="00CE3021" w:rsidP="00CB245F">
            <w:pPr>
              <w:widowControl/>
              <w:spacing w:line="480" w:lineRule="auto"/>
              <w:jc w:val="center"/>
              <w:rPr>
                <w:rFonts w:ascii="Times New Roman" w:eastAsia="HGSSoeiKakugothicUB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HGSSoeiKakugothicUB" w:hAnsi="Times New Roman" w:cs="Times New Roman"/>
                <w:color w:val="FF6600"/>
                <w:kern w:val="0"/>
                <w:sz w:val="28"/>
                <w:szCs w:val="28"/>
              </w:rPr>
              <w:t>―</w:t>
            </w:r>
          </w:p>
        </w:tc>
      </w:tr>
    </w:tbl>
    <w:p w14:paraId="390A2F1D" w14:textId="77777777" w:rsidR="007F6A96" w:rsidRDefault="007F6A96"/>
    <w:sectPr w:rsidR="007F6A96" w:rsidSect="001717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SSoeiKakugothicUB">
    <w:charset w:val="80"/>
    <w:family w:val="swiss"/>
    <w:pitch w:val="variable"/>
    <w:sig w:usb0="E00002FF" w:usb1="2AC7EDFE" w:usb2="00000012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021"/>
    <w:rsid w:val="000038D7"/>
    <w:rsid w:val="00007B1E"/>
    <w:rsid w:val="00013E5C"/>
    <w:rsid w:val="00017018"/>
    <w:rsid w:val="00022BE8"/>
    <w:rsid w:val="00032555"/>
    <w:rsid w:val="00034A4D"/>
    <w:rsid w:val="00050D6C"/>
    <w:rsid w:val="00053B19"/>
    <w:rsid w:val="00055989"/>
    <w:rsid w:val="00055CC5"/>
    <w:rsid w:val="000843EB"/>
    <w:rsid w:val="00084EBF"/>
    <w:rsid w:val="00091BFB"/>
    <w:rsid w:val="00094DBC"/>
    <w:rsid w:val="0009584E"/>
    <w:rsid w:val="000C2CC9"/>
    <w:rsid w:val="000D3E5F"/>
    <w:rsid w:val="000D5970"/>
    <w:rsid w:val="000D68AD"/>
    <w:rsid w:val="000E587F"/>
    <w:rsid w:val="000F0993"/>
    <w:rsid w:val="00100C81"/>
    <w:rsid w:val="00121FEF"/>
    <w:rsid w:val="00125F22"/>
    <w:rsid w:val="0014040B"/>
    <w:rsid w:val="00142AF0"/>
    <w:rsid w:val="00171759"/>
    <w:rsid w:val="001766D1"/>
    <w:rsid w:val="001851F9"/>
    <w:rsid w:val="00191B53"/>
    <w:rsid w:val="00194B9E"/>
    <w:rsid w:val="0019772E"/>
    <w:rsid w:val="001A2BE9"/>
    <w:rsid w:val="001A7842"/>
    <w:rsid w:val="001B2289"/>
    <w:rsid w:val="001B4F6D"/>
    <w:rsid w:val="001C2FC4"/>
    <w:rsid w:val="001C33BF"/>
    <w:rsid w:val="001C5074"/>
    <w:rsid w:val="001D0A5A"/>
    <w:rsid w:val="001D1740"/>
    <w:rsid w:val="001D304F"/>
    <w:rsid w:val="001D7764"/>
    <w:rsid w:val="001E15E9"/>
    <w:rsid w:val="001E36E8"/>
    <w:rsid w:val="001E6816"/>
    <w:rsid w:val="001F2CC3"/>
    <w:rsid w:val="00200690"/>
    <w:rsid w:val="00202502"/>
    <w:rsid w:val="00202733"/>
    <w:rsid w:val="002030EE"/>
    <w:rsid w:val="00204CF3"/>
    <w:rsid w:val="002058E5"/>
    <w:rsid w:val="00206826"/>
    <w:rsid w:val="002249F4"/>
    <w:rsid w:val="00241126"/>
    <w:rsid w:val="002506F6"/>
    <w:rsid w:val="002526A9"/>
    <w:rsid w:val="00256488"/>
    <w:rsid w:val="002603D4"/>
    <w:rsid w:val="002652F4"/>
    <w:rsid w:val="00270F1A"/>
    <w:rsid w:val="00272C51"/>
    <w:rsid w:val="002754F3"/>
    <w:rsid w:val="00275FD1"/>
    <w:rsid w:val="00281CDB"/>
    <w:rsid w:val="00287C15"/>
    <w:rsid w:val="00295025"/>
    <w:rsid w:val="002B0F40"/>
    <w:rsid w:val="002B145D"/>
    <w:rsid w:val="002B1ADF"/>
    <w:rsid w:val="002B46F7"/>
    <w:rsid w:val="002C043B"/>
    <w:rsid w:val="002C0F22"/>
    <w:rsid w:val="002C541A"/>
    <w:rsid w:val="002F0688"/>
    <w:rsid w:val="002F77C4"/>
    <w:rsid w:val="003009FD"/>
    <w:rsid w:val="00300B05"/>
    <w:rsid w:val="003039A3"/>
    <w:rsid w:val="00306ED7"/>
    <w:rsid w:val="00314282"/>
    <w:rsid w:val="00320DE9"/>
    <w:rsid w:val="003274F2"/>
    <w:rsid w:val="00336B5C"/>
    <w:rsid w:val="00337FC5"/>
    <w:rsid w:val="00341092"/>
    <w:rsid w:val="003471B7"/>
    <w:rsid w:val="00350DEB"/>
    <w:rsid w:val="00357CB6"/>
    <w:rsid w:val="00360632"/>
    <w:rsid w:val="003700B0"/>
    <w:rsid w:val="003713C5"/>
    <w:rsid w:val="0037467C"/>
    <w:rsid w:val="0038053E"/>
    <w:rsid w:val="00381B9E"/>
    <w:rsid w:val="003847F0"/>
    <w:rsid w:val="0039168A"/>
    <w:rsid w:val="0039251F"/>
    <w:rsid w:val="003B1A72"/>
    <w:rsid w:val="003B2832"/>
    <w:rsid w:val="003B2C0D"/>
    <w:rsid w:val="003B4EFE"/>
    <w:rsid w:val="003B70DE"/>
    <w:rsid w:val="003B7ECD"/>
    <w:rsid w:val="003C24A8"/>
    <w:rsid w:val="003C3BBA"/>
    <w:rsid w:val="003C5819"/>
    <w:rsid w:val="003D0712"/>
    <w:rsid w:val="003D6767"/>
    <w:rsid w:val="00401202"/>
    <w:rsid w:val="00406C12"/>
    <w:rsid w:val="00410B0E"/>
    <w:rsid w:val="00422F9F"/>
    <w:rsid w:val="00430D00"/>
    <w:rsid w:val="004346EC"/>
    <w:rsid w:val="00435F6B"/>
    <w:rsid w:val="00435FBF"/>
    <w:rsid w:val="004361F2"/>
    <w:rsid w:val="00436F36"/>
    <w:rsid w:val="00441DAC"/>
    <w:rsid w:val="00447007"/>
    <w:rsid w:val="0045237B"/>
    <w:rsid w:val="0045335F"/>
    <w:rsid w:val="00455C8B"/>
    <w:rsid w:val="0045637A"/>
    <w:rsid w:val="004661D5"/>
    <w:rsid w:val="00484E4C"/>
    <w:rsid w:val="004A3BEA"/>
    <w:rsid w:val="004B4278"/>
    <w:rsid w:val="004D0A03"/>
    <w:rsid w:val="004D4BB6"/>
    <w:rsid w:val="004E263E"/>
    <w:rsid w:val="004E4834"/>
    <w:rsid w:val="00501E39"/>
    <w:rsid w:val="00510927"/>
    <w:rsid w:val="005113D3"/>
    <w:rsid w:val="005123F2"/>
    <w:rsid w:val="00513C1D"/>
    <w:rsid w:val="00515B67"/>
    <w:rsid w:val="00532300"/>
    <w:rsid w:val="00540F77"/>
    <w:rsid w:val="00543E81"/>
    <w:rsid w:val="005545FC"/>
    <w:rsid w:val="00555CEF"/>
    <w:rsid w:val="00556251"/>
    <w:rsid w:val="00557C2A"/>
    <w:rsid w:val="00561994"/>
    <w:rsid w:val="00565E9F"/>
    <w:rsid w:val="0056726C"/>
    <w:rsid w:val="00573DF3"/>
    <w:rsid w:val="00576757"/>
    <w:rsid w:val="00577699"/>
    <w:rsid w:val="00577AE5"/>
    <w:rsid w:val="0058232D"/>
    <w:rsid w:val="00591AD7"/>
    <w:rsid w:val="00592DF5"/>
    <w:rsid w:val="00596AE8"/>
    <w:rsid w:val="005970D2"/>
    <w:rsid w:val="005A0BF2"/>
    <w:rsid w:val="005A378F"/>
    <w:rsid w:val="005B52C6"/>
    <w:rsid w:val="005B5BED"/>
    <w:rsid w:val="005B5D39"/>
    <w:rsid w:val="005B7DC9"/>
    <w:rsid w:val="005C5490"/>
    <w:rsid w:val="005C6C59"/>
    <w:rsid w:val="005E4D7A"/>
    <w:rsid w:val="005E7382"/>
    <w:rsid w:val="005F1107"/>
    <w:rsid w:val="005F4C41"/>
    <w:rsid w:val="006012DB"/>
    <w:rsid w:val="006031E6"/>
    <w:rsid w:val="006232FE"/>
    <w:rsid w:val="006248EF"/>
    <w:rsid w:val="0062523D"/>
    <w:rsid w:val="0065119E"/>
    <w:rsid w:val="00661105"/>
    <w:rsid w:val="00665844"/>
    <w:rsid w:val="00666A01"/>
    <w:rsid w:val="00674C3B"/>
    <w:rsid w:val="006800A4"/>
    <w:rsid w:val="00680233"/>
    <w:rsid w:val="006828A0"/>
    <w:rsid w:val="00692B7F"/>
    <w:rsid w:val="00695C8F"/>
    <w:rsid w:val="006A11DC"/>
    <w:rsid w:val="006A374C"/>
    <w:rsid w:val="006A7482"/>
    <w:rsid w:val="006B1065"/>
    <w:rsid w:val="006B4E5F"/>
    <w:rsid w:val="006B68B3"/>
    <w:rsid w:val="006D44C1"/>
    <w:rsid w:val="006E4C80"/>
    <w:rsid w:val="006F235B"/>
    <w:rsid w:val="00702758"/>
    <w:rsid w:val="007040B5"/>
    <w:rsid w:val="0070562C"/>
    <w:rsid w:val="00706C4E"/>
    <w:rsid w:val="00706CA7"/>
    <w:rsid w:val="00710E42"/>
    <w:rsid w:val="0071748C"/>
    <w:rsid w:val="0072262A"/>
    <w:rsid w:val="007239F8"/>
    <w:rsid w:val="00731017"/>
    <w:rsid w:val="00734C48"/>
    <w:rsid w:val="00747059"/>
    <w:rsid w:val="00753D2B"/>
    <w:rsid w:val="00762307"/>
    <w:rsid w:val="007738A6"/>
    <w:rsid w:val="007807FA"/>
    <w:rsid w:val="007834D9"/>
    <w:rsid w:val="00791C07"/>
    <w:rsid w:val="00792821"/>
    <w:rsid w:val="00792E2F"/>
    <w:rsid w:val="00794D5B"/>
    <w:rsid w:val="007A7BCB"/>
    <w:rsid w:val="007C5844"/>
    <w:rsid w:val="007D1F32"/>
    <w:rsid w:val="007D29EC"/>
    <w:rsid w:val="007D45CC"/>
    <w:rsid w:val="007E39A2"/>
    <w:rsid w:val="007F2C5E"/>
    <w:rsid w:val="007F5118"/>
    <w:rsid w:val="007F6A96"/>
    <w:rsid w:val="008001EF"/>
    <w:rsid w:val="00806325"/>
    <w:rsid w:val="0081064D"/>
    <w:rsid w:val="0082399D"/>
    <w:rsid w:val="00826B1D"/>
    <w:rsid w:val="00832B0D"/>
    <w:rsid w:val="00840D5C"/>
    <w:rsid w:val="00840E13"/>
    <w:rsid w:val="00842224"/>
    <w:rsid w:val="00856400"/>
    <w:rsid w:val="00871B6F"/>
    <w:rsid w:val="00872223"/>
    <w:rsid w:val="008745C5"/>
    <w:rsid w:val="008806B5"/>
    <w:rsid w:val="00881080"/>
    <w:rsid w:val="00881C28"/>
    <w:rsid w:val="00884203"/>
    <w:rsid w:val="008926EC"/>
    <w:rsid w:val="008A3CEE"/>
    <w:rsid w:val="008A58E0"/>
    <w:rsid w:val="008B511B"/>
    <w:rsid w:val="008C5054"/>
    <w:rsid w:val="008D148F"/>
    <w:rsid w:val="008D4AF9"/>
    <w:rsid w:val="008E70F5"/>
    <w:rsid w:val="009060D0"/>
    <w:rsid w:val="00912EA5"/>
    <w:rsid w:val="009152B6"/>
    <w:rsid w:val="00915816"/>
    <w:rsid w:val="00915C1E"/>
    <w:rsid w:val="00917929"/>
    <w:rsid w:val="0093111B"/>
    <w:rsid w:val="0093449D"/>
    <w:rsid w:val="00935769"/>
    <w:rsid w:val="00937CDF"/>
    <w:rsid w:val="009421A4"/>
    <w:rsid w:val="00944A1C"/>
    <w:rsid w:val="009469BF"/>
    <w:rsid w:val="00950293"/>
    <w:rsid w:val="00954615"/>
    <w:rsid w:val="00956C87"/>
    <w:rsid w:val="00962626"/>
    <w:rsid w:val="0097309F"/>
    <w:rsid w:val="0098163D"/>
    <w:rsid w:val="00983362"/>
    <w:rsid w:val="00986B29"/>
    <w:rsid w:val="009A1801"/>
    <w:rsid w:val="009A3E45"/>
    <w:rsid w:val="009B1400"/>
    <w:rsid w:val="009B620B"/>
    <w:rsid w:val="009C0494"/>
    <w:rsid w:val="009C63AE"/>
    <w:rsid w:val="009E72A9"/>
    <w:rsid w:val="00A05BE7"/>
    <w:rsid w:val="00A20757"/>
    <w:rsid w:val="00A408ED"/>
    <w:rsid w:val="00A433AA"/>
    <w:rsid w:val="00A479E1"/>
    <w:rsid w:val="00A510C2"/>
    <w:rsid w:val="00A56497"/>
    <w:rsid w:val="00A567D8"/>
    <w:rsid w:val="00A61432"/>
    <w:rsid w:val="00A62041"/>
    <w:rsid w:val="00A703D8"/>
    <w:rsid w:val="00A72456"/>
    <w:rsid w:val="00A816DE"/>
    <w:rsid w:val="00A85F0B"/>
    <w:rsid w:val="00A92BFE"/>
    <w:rsid w:val="00AA38A6"/>
    <w:rsid w:val="00AA3DDB"/>
    <w:rsid w:val="00AA7BE2"/>
    <w:rsid w:val="00AB6529"/>
    <w:rsid w:val="00AB77A3"/>
    <w:rsid w:val="00AC3027"/>
    <w:rsid w:val="00AC40C8"/>
    <w:rsid w:val="00AC5964"/>
    <w:rsid w:val="00AD19C5"/>
    <w:rsid w:val="00AD65C5"/>
    <w:rsid w:val="00AD7C71"/>
    <w:rsid w:val="00AE447C"/>
    <w:rsid w:val="00AE5C58"/>
    <w:rsid w:val="00B01AA1"/>
    <w:rsid w:val="00B01C0F"/>
    <w:rsid w:val="00B02D57"/>
    <w:rsid w:val="00B03A9F"/>
    <w:rsid w:val="00B070EA"/>
    <w:rsid w:val="00B10DE5"/>
    <w:rsid w:val="00B14C21"/>
    <w:rsid w:val="00B155C7"/>
    <w:rsid w:val="00B15E83"/>
    <w:rsid w:val="00B214E3"/>
    <w:rsid w:val="00B27F56"/>
    <w:rsid w:val="00B30363"/>
    <w:rsid w:val="00B30FE3"/>
    <w:rsid w:val="00B337EE"/>
    <w:rsid w:val="00B438F6"/>
    <w:rsid w:val="00B53E2D"/>
    <w:rsid w:val="00B54C6C"/>
    <w:rsid w:val="00B670C3"/>
    <w:rsid w:val="00B756C1"/>
    <w:rsid w:val="00B803D6"/>
    <w:rsid w:val="00B8348A"/>
    <w:rsid w:val="00B95BFB"/>
    <w:rsid w:val="00BA783A"/>
    <w:rsid w:val="00BB4029"/>
    <w:rsid w:val="00BB40F0"/>
    <w:rsid w:val="00BC179B"/>
    <w:rsid w:val="00BC1B85"/>
    <w:rsid w:val="00BD7E48"/>
    <w:rsid w:val="00BE67F3"/>
    <w:rsid w:val="00BF1307"/>
    <w:rsid w:val="00BF5FC3"/>
    <w:rsid w:val="00BF7F22"/>
    <w:rsid w:val="00C06633"/>
    <w:rsid w:val="00C11685"/>
    <w:rsid w:val="00C13612"/>
    <w:rsid w:val="00C47512"/>
    <w:rsid w:val="00C548AD"/>
    <w:rsid w:val="00C60EE0"/>
    <w:rsid w:val="00C6317B"/>
    <w:rsid w:val="00C64CEC"/>
    <w:rsid w:val="00C70A12"/>
    <w:rsid w:val="00C723E7"/>
    <w:rsid w:val="00C821C1"/>
    <w:rsid w:val="00C8442F"/>
    <w:rsid w:val="00C9198C"/>
    <w:rsid w:val="00C95894"/>
    <w:rsid w:val="00CB6422"/>
    <w:rsid w:val="00CB6CB4"/>
    <w:rsid w:val="00CC013A"/>
    <w:rsid w:val="00CC67ED"/>
    <w:rsid w:val="00CD4FE0"/>
    <w:rsid w:val="00CD5D49"/>
    <w:rsid w:val="00CD6B78"/>
    <w:rsid w:val="00CE0076"/>
    <w:rsid w:val="00CE3021"/>
    <w:rsid w:val="00CF727E"/>
    <w:rsid w:val="00D03320"/>
    <w:rsid w:val="00D04554"/>
    <w:rsid w:val="00D04916"/>
    <w:rsid w:val="00D05F30"/>
    <w:rsid w:val="00D10FB9"/>
    <w:rsid w:val="00D127AD"/>
    <w:rsid w:val="00D1514B"/>
    <w:rsid w:val="00D22EB0"/>
    <w:rsid w:val="00D24C18"/>
    <w:rsid w:val="00D35948"/>
    <w:rsid w:val="00D40DEC"/>
    <w:rsid w:val="00D410A5"/>
    <w:rsid w:val="00D573ED"/>
    <w:rsid w:val="00D57656"/>
    <w:rsid w:val="00D60190"/>
    <w:rsid w:val="00D61D7D"/>
    <w:rsid w:val="00D63785"/>
    <w:rsid w:val="00D73F9C"/>
    <w:rsid w:val="00D876A8"/>
    <w:rsid w:val="00DA0006"/>
    <w:rsid w:val="00DA35CA"/>
    <w:rsid w:val="00DA7970"/>
    <w:rsid w:val="00DB002C"/>
    <w:rsid w:val="00DB3147"/>
    <w:rsid w:val="00DB4039"/>
    <w:rsid w:val="00DB4EFD"/>
    <w:rsid w:val="00DB5F99"/>
    <w:rsid w:val="00DC27D7"/>
    <w:rsid w:val="00DC7417"/>
    <w:rsid w:val="00DD208B"/>
    <w:rsid w:val="00DD2ED4"/>
    <w:rsid w:val="00DD4F91"/>
    <w:rsid w:val="00DE7ED3"/>
    <w:rsid w:val="00DF3A17"/>
    <w:rsid w:val="00DF6040"/>
    <w:rsid w:val="00DF7788"/>
    <w:rsid w:val="00E05611"/>
    <w:rsid w:val="00E20E0C"/>
    <w:rsid w:val="00E2689F"/>
    <w:rsid w:val="00E30EA8"/>
    <w:rsid w:val="00E35CBA"/>
    <w:rsid w:val="00E373AE"/>
    <w:rsid w:val="00E41E3E"/>
    <w:rsid w:val="00E72B58"/>
    <w:rsid w:val="00E72D0D"/>
    <w:rsid w:val="00E76840"/>
    <w:rsid w:val="00E81372"/>
    <w:rsid w:val="00E83FB6"/>
    <w:rsid w:val="00E90394"/>
    <w:rsid w:val="00EC62CE"/>
    <w:rsid w:val="00ED2EBC"/>
    <w:rsid w:val="00EE186D"/>
    <w:rsid w:val="00EF58AD"/>
    <w:rsid w:val="00EF619C"/>
    <w:rsid w:val="00F00F8E"/>
    <w:rsid w:val="00F224C9"/>
    <w:rsid w:val="00F23CBD"/>
    <w:rsid w:val="00F2728E"/>
    <w:rsid w:val="00F274E8"/>
    <w:rsid w:val="00F27A64"/>
    <w:rsid w:val="00F30411"/>
    <w:rsid w:val="00F33F44"/>
    <w:rsid w:val="00F3633A"/>
    <w:rsid w:val="00F43DE4"/>
    <w:rsid w:val="00F46A72"/>
    <w:rsid w:val="00F50CA1"/>
    <w:rsid w:val="00F54CFC"/>
    <w:rsid w:val="00F63F37"/>
    <w:rsid w:val="00F669FB"/>
    <w:rsid w:val="00F679FB"/>
    <w:rsid w:val="00F7051C"/>
    <w:rsid w:val="00F71E5A"/>
    <w:rsid w:val="00F74E8C"/>
    <w:rsid w:val="00F841EB"/>
    <w:rsid w:val="00F847DC"/>
    <w:rsid w:val="00F86ED3"/>
    <w:rsid w:val="00F87A71"/>
    <w:rsid w:val="00FA0B5B"/>
    <w:rsid w:val="00FC0751"/>
    <w:rsid w:val="00FC0962"/>
    <w:rsid w:val="00FC43F6"/>
    <w:rsid w:val="00FC57E9"/>
    <w:rsid w:val="00FC721C"/>
    <w:rsid w:val="00FD028A"/>
    <w:rsid w:val="00FD033B"/>
    <w:rsid w:val="00FD6A63"/>
    <w:rsid w:val="00FF2AC1"/>
    <w:rsid w:val="00FF5F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F716E0"/>
  <w15:chartTrackingRefBased/>
  <w15:docId w15:val="{245EA44D-0567-4C3C-ABD0-89688F22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0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山朋樹</dc:creator>
  <cp:keywords/>
  <dc:description/>
  <cp:lastModifiedBy>chn off28</cp:lastModifiedBy>
  <cp:revision>3</cp:revision>
  <dcterms:created xsi:type="dcterms:W3CDTF">2021-02-16T03:56:00Z</dcterms:created>
  <dcterms:modified xsi:type="dcterms:W3CDTF">2021-05-24T02:07:00Z</dcterms:modified>
</cp:coreProperties>
</file>